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6AF" w:rsidRPr="00B509E2" w:rsidRDefault="008C16AF" w:rsidP="008C16AF">
      <w:pPr>
        <w:tabs>
          <w:tab w:val="left" w:pos="1425"/>
        </w:tabs>
        <w:jc w:val="both"/>
        <w:rPr>
          <w:rFonts w:asciiTheme="majorBidi" w:hAnsiTheme="majorBidi" w:cstheme="majorBidi"/>
          <w:sz w:val="24"/>
          <w:szCs w:val="24"/>
        </w:rPr>
      </w:pPr>
    </w:p>
    <w:p w:rsidR="008C16AF" w:rsidRPr="00B509E2" w:rsidRDefault="008C16AF" w:rsidP="008C16AF">
      <w:pPr>
        <w:tabs>
          <w:tab w:val="left" w:pos="1425"/>
        </w:tabs>
        <w:jc w:val="both"/>
        <w:rPr>
          <w:rFonts w:asciiTheme="majorBidi" w:hAnsiTheme="majorBidi" w:cstheme="majorBidi"/>
          <w:sz w:val="24"/>
          <w:szCs w:val="24"/>
        </w:rPr>
      </w:pPr>
    </w:p>
    <w:p w:rsidR="008C16AF" w:rsidRPr="00B509E2" w:rsidRDefault="008C16AF" w:rsidP="008C16AF">
      <w:pPr>
        <w:tabs>
          <w:tab w:val="left" w:pos="1030"/>
        </w:tabs>
        <w:rPr>
          <w:rFonts w:ascii="Times New Roman" w:hAnsi="Times New Roman" w:cs="Times New Roman"/>
          <w:sz w:val="24"/>
          <w:szCs w:val="24"/>
        </w:rPr>
      </w:pPr>
      <w:r w:rsidRPr="00B509E2">
        <w:rPr>
          <w:rFonts w:ascii="Times New Roman" w:hAnsi="Times New Roman" w:cs="Times New Roman"/>
          <w:sz w:val="24"/>
          <w:szCs w:val="24"/>
        </w:rPr>
        <w:t>Table S1: Presence points of golden jackal (</w:t>
      </w:r>
      <w:r w:rsidRPr="00B509E2">
        <w:rPr>
          <w:rStyle w:val="lrzxr"/>
          <w:rFonts w:asciiTheme="majorBidi" w:hAnsiTheme="majorBidi" w:cstheme="majorBidi"/>
          <w:i/>
          <w:iCs/>
        </w:rPr>
        <w:t>Canis aureus</w:t>
      </w:r>
      <w:r w:rsidRPr="00B509E2">
        <w:rPr>
          <w:rFonts w:ascii="Times New Roman" w:hAnsi="Times New Roman" w:cs="Times New Roman"/>
          <w:sz w:val="24"/>
          <w:szCs w:val="24"/>
        </w:rPr>
        <w:t>) and grey wolf (</w:t>
      </w:r>
      <w:r w:rsidRPr="00B509E2">
        <w:rPr>
          <w:rFonts w:ascii="Times New Roman" w:hAnsi="Times New Roman" w:cs="Times New Roman"/>
          <w:i/>
          <w:iCs/>
          <w:sz w:val="24"/>
          <w:szCs w:val="24"/>
        </w:rPr>
        <w:t>Canis lupus</w:t>
      </w:r>
      <w:r w:rsidRPr="00B509E2">
        <w:rPr>
          <w:rFonts w:ascii="Times New Roman" w:hAnsi="Times New Roman" w:cs="Times New Roman"/>
          <w:sz w:val="24"/>
          <w:szCs w:val="24"/>
        </w:rPr>
        <w:t>) in Markazi province (2000-2019).</w:t>
      </w:r>
    </w:p>
    <w:p w:rsidR="008C16AF" w:rsidRPr="00B509E2" w:rsidRDefault="008C16AF" w:rsidP="008C16AF">
      <w:pPr>
        <w:tabs>
          <w:tab w:val="left" w:pos="1425"/>
        </w:tabs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C16AF" w:rsidRPr="00B509E2" w:rsidTr="00BD4211">
        <w:tc>
          <w:tcPr>
            <w:tcW w:w="9350" w:type="dxa"/>
          </w:tcPr>
          <w:tbl>
            <w:tblPr>
              <w:tblW w:w="3683" w:type="dxa"/>
              <w:tblLook w:val="04A0" w:firstRow="1" w:lastRow="0" w:firstColumn="1" w:lastColumn="0" w:noHBand="0" w:noVBand="1"/>
            </w:tblPr>
            <w:tblGrid>
              <w:gridCol w:w="1777"/>
              <w:gridCol w:w="886"/>
              <w:gridCol w:w="1170"/>
              <w:gridCol w:w="466"/>
            </w:tblGrid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species</w:t>
                  </w:r>
                </w:p>
              </w:tc>
              <w:tc>
                <w:tcPr>
                  <w:tcW w:w="14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x</w:t>
                  </w:r>
                </w:p>
              </w:tc>
              <w:tc>
                <w:tcPr>
                  <w:tcW w:w="4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y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42134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9364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40061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9421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40115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9869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62092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126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04379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3069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8915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0420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9973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7986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57486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9580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14571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746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14827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432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56297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468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53981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873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55473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790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50961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354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80836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497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95046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206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95462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902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68885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706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90810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587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55595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901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83116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885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74658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828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74710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7260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46802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7026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38028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6225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48417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7926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21983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7267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31465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8430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25753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279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17297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934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11045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530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04891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816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03853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484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7745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601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9994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037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7440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515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lastRenderedPageBreak/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4093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995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0833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666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7360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131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5680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329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69454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889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1826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6450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01189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433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53283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705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38175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152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50059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655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33697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630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30109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972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42213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2704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34293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2945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18708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177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25397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506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32365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876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33329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850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57368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747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51280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6170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41778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7377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40891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8040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47350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8217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3289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8012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0175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7566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05415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7749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25873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0112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17549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1362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67871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0210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35996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0523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30854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1431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3179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2321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32110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2452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63050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0309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1251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9128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2879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0741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7825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3669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8505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9609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10530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4560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19227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8576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22911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6890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46712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955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33494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2645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9400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9365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54709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4143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lastRenderedPageBreak/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40760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4991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84264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721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4382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0652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56299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6338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59617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9683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9878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9713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76520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0662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31435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5960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209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474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67111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866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66920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221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63395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315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55321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181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07772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779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06479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464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13246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275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02408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0375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21274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6830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64571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8550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56681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7986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jackal</w:t>
                  </w:r>
                </w:p>
              </w:tc>
              <w:tc>
                <w:tcPr>
                  <w:tcW w:w="2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50578</w:t>
                  </w:r>
                </w:p>
              </w:tc>
              <w:tc>
                <w:tcPr>
                  <w:tcW w:w="16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67190</w:t>
                  </w:r>
                </w:p>
              </w:tc>
            </w:tr>
          </w:tbl>
          <w:p w:rsidR="008C16AF" w:rsidRPr="00B509E2" w:rsidRDefault="008C16AF" w:rsidP="00BD4211">
            <w:pPr>
              <w:tabs>
                <w:tab w:val="left" w:pos="1425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8C16AF" w:rsidRPr="00B509E2" w:rsidRDefault="008C16AF" w:rsidP="008C16AF">
      <w:pPr>
        <w:tabs>
          <w:tab w:val="left" w:pos="1030"/>
        </w:tabs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C16AF" w:rsidRPr="00B509E2" w:rsidTr="00BD4211">
        <w:tc>
          <w:tcPr>
            <w:tcW w:w="9350" w:type="dxa"/>
          </w:tcPr>
          <w:tbl>
            <w:tblPr>
              <w:tblW w:w="3093" w:type="dxa"/>
              <w:tblLook w:val="04A0" w:firstRow="1" w:lastRow="0" w:firstColumn="1" w:lastColumn="0" w:noHBand="0" w:noVBand="1"/>
            </w:tblPr>
            <w:tblGrid>
              <w:gridCol w:w="1834"/>
              <w:gridCol w:w="1053"/>
              <w:gridCol w:w="1020"/>
            </w:tblGrid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species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x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y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68023.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6578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59294.7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0823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60451.8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5029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57125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6403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54262.2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4239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54436.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6007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2148.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96528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6548.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03247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7331.8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08325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35708.3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79494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29213.9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79574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30768.7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83616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35402.3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85976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6493.7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24305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27372.8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61905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63277.7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79433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4551.4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65353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9568.4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47929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58817.2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11077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26623.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23695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33147.3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29781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lastRenderedPageBreak/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45975.9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02457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35776.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17766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27362.9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20332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25409.2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14974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23925.4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04435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37575.6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7643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23182.4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361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17097.2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370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33971.7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6420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50043.7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63054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58531.2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6568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32499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864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34188.4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1299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31797.5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9136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37478.9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5831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33097.3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0763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45932.5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073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4969.2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69427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1611.3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9832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8786.6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62611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8113.2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3729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2620.4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0223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9937.3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6464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5572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8019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6504.3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6355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6478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6844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2462.7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6793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6511.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4203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06354.7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5111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04756.8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9835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11934.4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5602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14437.7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8224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28800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6208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19008.2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2069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21108.6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89376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38868.2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8683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27780.8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83423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21722.2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78936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21988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73676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14433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6600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27166.2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62841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88194.1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795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96444.8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6001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91771.8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410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502867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2366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lastRenderedPageBreak/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97008.9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8993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92105.4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8302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81965.4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7036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92161.9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4495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87721.4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2026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92091.7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141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93335.8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6153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88429.6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1953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81965.4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37036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70589.5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63954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57038.3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7724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54109.3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2388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8592.2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90488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19405.8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20082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04213.3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14210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30154.4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74276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27094.8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68638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16335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58352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16172.3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62053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18534.2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77047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254.8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41535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13113.7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20405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03133.5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27509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6654.6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792603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55805.8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77118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55732.3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62511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86871.2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07291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81408.2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25532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71072.4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913232</w:t>
                  </w:r>
                </w:p>
              </w:tc>
            </w:tr>
            <w:tr w:rsidR="008C16AF" w:rsidRPr="00B509E2" w:rsidTr="00BD4211">
              <w:trPr>
                <w:trHeight w:val="285"/>
              </w:trPr>
              <w:tc>
                <w:tcPr>
                  <w:tcW w:w="18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wolf</w:t>
                  </w:r>
                </w:p>
              </w:tc>
              <w:tc>
                <w:tcPr>
                  <w:tcW w:w="2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450458.3</w:t>
                  </w:r>
                </w:p>
              </w:tc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C16AF" w:rsidRPr="00B509E2" w:rsidRDefault="008C16AF" w:rsidP="00BD421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</w:rPr>
                  </w:pPr>
                  <w:r w:rsidRPr="00B509E2">
                    <w:rPr>
                      <w:rFonts w:ascii="Calibri" w:eastAsia="Times New Roman" w:hAnsi="Calibri" w:cs="Calibri"/>
                    </w:rPr>
                    <w:t>3893495</w:t>
                  </w:r>
                </w:p>
              </w:tc>
            </w:tr>
          </w:tbl>
          <w:p w:rsidR="008C16AF" w:rsidRPr="00B509E2" w:rsidRDefault="008C16AF" w:rsidP="00BD4211">
            <w:pPr>
              <w:tabs>
                <w:tab w:val="left" w:pos="142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8C16AF" w:rsidRPr="00B509E2" w:rsidRDefault="008C16AF" w:rsidP="008C16AF">
      <w:pPr>
        <w:tabs>
          <w:tab w:val="left" w:pos="1425"/>
        </w:tabs>
        <w:rPr>
          <w:rFonts w:asciiTheme="majorBidi" w:hAnsiTheme="majorBidi" w:cstheme="majorBidi"/>
          <w:sz w:val="24"/>
          <w:szCs w:val="24"/>
        </w:rPr>
      </w:pPr>
    </w:p>
    <w:p w:rsidR="008C16AF" w:rsidRPr="00B509E2" w:rsidRDefault="008C16AF" w:rsidP="008C16AF">
      <w:pPr>
        <w:tabs>
          <w:tab w:val="left" w:pos="1425"/>
        </w:tabs>
        <w:rPr>
          <w:rFonts w:asciiTheme="majorBidi" w:hAnsiTheme="majorBidi" w:cstheme="majorBidi"/>
          <w:sz w:val="24"/>
          <w:szCs w:val="24"/>
        </w:rPr>
      </w:pPr>
    </w:p>
    <w:p w:rsidR="008C16AF" w:rsidRPr="00B509E2" w:rsidRDefault="008C16AF" w:rsidP="008C16AF">
      <w:pPr>
        <w:tabs>
          <w:tab w:val="left" w:pos="1425"/>
        </w:tabs>
        <w:rPr>
          <w:rFonts w:asciiTheme="majorBidi" w:hAnsiTheme="majorBidi" w:cstheme="majorBidi"/>
          <w:sz w:val="24"/>
          <w:szCs w:val="24"/>
        </w:rPr>
      </w:pPr>
    </w:p>
    <w:p w:rsidR="008C16AF" w:rsidRPr="00B509E2" w:rsidRDefault="008C16AF" w:rsidP="008C16AF">
      <w:pPr>
        <w:tabs>
          <w:tab w:val="left" w:pos="1425"/>
        </w:tabs>
        <w:rPr>
          <w:rFonts w:asciiTheme="majorBidi" w:hAnsiTheme="majorBidi" w:cstheme="majorBidi"/>
          <w:sz w:val="24"/>
          <w:szCs w:val="24"/>
        </w:rPr>
      </w:pPr>
    </w:p>
    <w:p w:rsidR="008C16AF" w:rsidRPr="00B509E2" w:rsidRDefault="008C16AF" w:rsidP="008C16AF">
      <w:pPr>
        <w:tabs>
          <w:tab w:val="left" w:pos="1425"/>
        </w:tabs>
        <w:rPr>
          <w:rFonts w:asciiTheme="majorBidi" w:hAnsiTheme="majorBidi" w:cstheme="majorBidi"/>
          <w:sz w:val="24"/>
          <w:szCs w:val="24"/>
        </w:rPr>
      </w:pPr>
    </w:p>
    <w:p w:rsidR="008C16AF" w:rsidRPr="00B509E2" w:rsidRDefault="008C16AF" w:rsidP="008C16AF">
      <w:pPr>
        <w:tabs>
          <w:tab w:val="left" w:pos="1425"/>
        </w:tabs>
        <w:rPr>
          <w:rFonts w:asciiTheme="majorBidi" w:hAnsiTheme="majorBidi" w:cstheme="majorBidi"/>
          <w:sz w:val="24"/>
          <w:szCs w:val="24"/>
        </w:rPr>
      </w:pPr>
    </w:p>
    <w:p w:rsidR="008C16AF" w:rsidRPr="00B509E2" w:rsidRDefault="008C16AF" w:rsidP="008C16AF">
      <w:pPr>
        <w:tabs>
          <w:tab w:val="left" w:pos="1425"/>
        </w:tabs>
        <w:rPr>
          <w:rFonts w:asciiTheme="majorBidi" w:hAnsiTheme="majorBidi" w:cstheme="majorBidi"/>
          <w:sz w:val="24"/>
          <w:szCs w:val="24"/>
        </w:rPr>
      </w:pPr>
    </w:p>
    <w:p w:rsidR="000013A9" w:rsidRDefault="000013A9">
      <w:bookmarkStart w:id="0" w:name="_GoBack"/>
      <w:bookmarkEnd w:id="0"/>
    </w:p>
    <w:sectPr w:rsidR="00001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6AF"/>
    <w:rsid w:val="000013A9"/>
    <w:rsid w:val="005829E6"/>
    <w:rsid w:val="008C1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zxr">
    <w:name w:val="lrzxr"/>
    <w:basedOn w:val="DefaultParagraphFont"/>
    <w:rsid w:val="008C16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zxr">
    <w:name w:val="lrzxr"/>
    <w:basedOn w:val="DefaultParagraphFont"/>
    <w:rsid w:val="008C16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01</Words>
  <Characters>3996</Characters>
  <Application>Microsoft Office Word</Application>
  <DocSecurity>0</DocSecurity>
  <Lines>33</Lines>
  <Paragraphs>9</Paragraphs>
  <ScaleCrop>false</ScaleCrop>
  <Company/>
  <LinksUpToDate>false</LinksUpToDate>
  <CharactersWithSpaces>4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6-09T07:35:00Z</dcterms:created>
  <dcterms:modified xsi:type="dcterms:W3CDTF">2022-06-09T07:36:00Z</dcterms:modified>
</cp:coreProperties>
</file>